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: Positive sub-networks of 15 IC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528"/>
        <w:gridCol w:w="1829"/>
        <w:gridCol w:w="917"/>
        <w:gridCol w:w="778"/>
        <w:gridCol w:w="506"/>
        <w:gridCol w:w="506"/>
        <w:gridCol w:w="728"/>
      </w:tblGrid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I Coordinates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voxels)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Z-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Value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1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>Cuneus, Lingual G., MT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 18, 19, 3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4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Pre- &amp; post-central G.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, 3, 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Pre-central G.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sz w:val="20"/>
                <w:szCs w:val="20"/>
              </w:rPr>
              <w:t>IC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>SFG, MFG, IFG, ACC,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sz w:val="20"/>
                <w:szCs w:val="20"/>
              </w:rPr>
              <w:t xml:space="preserve">SMA, Pre-SMA, Insula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Postcentral G., Inferior &amp;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Superior Parietal Lobule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iddle Temporal G.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6, 7, 8, 13, 19, 21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22, 32, 37, 39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, 44, 45, 4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2207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Precuneus/PCC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, 3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041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01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Caudat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9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7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, 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5, 4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5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Cerebellum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6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5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iddle Temporal G.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5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Cune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97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5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 xml:space="preserve">Pre- &amp; Post-Central G.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, 4, 5, 6, 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71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edial SFG and 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Culmen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52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9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Hippocamp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1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b/>
                <w:b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Hippocampus, Medial SFG,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, OFC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, 11, 25,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, 4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003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Cerebellum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5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5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id-Cingulate G.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, 24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7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78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2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Peri-genual ACC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, 3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4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MFG, IFG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Motor Cortex, Insula, Inferior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Parietal Lobule, Superior &amp;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Middle &amp; Inferior Temporal G.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Lingual G., Thalamus, Putamen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4, 13, 18, 22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37, 39, 40, 41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, 44, 45, 46,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3531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9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5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-18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1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Middle Occipital Gyrus, Lingual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Gyrus,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7, 18, 1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799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7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5, 4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Arial" w:hAnsi="Arial"/>
                <w:sz w:val="20"/>
                <w:szCs w:val="20"/>
              </w:rPr>
              <w:t>2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>ST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5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edial S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7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0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sz w:val="20"/>
                <w:szCs w:val="20"/>
              </w:rPr>
              <w:t>IC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SFG, ACC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, 32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58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90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31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S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1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S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5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sz w:val="20"/>
                <w:szCs w:val="20"/>
              </w:rPr>
              <w:t>IC13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TG, IFG, MFG,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Superior Parietal Lobule, </w:t>
            </w:r>
          </w:p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7, 9, 19, 20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7, 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18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6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ITG, IFG, MFG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Superior Parietal Lobule,</w:t>
            </w:r>
          </w:p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7, 9, 19, 20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7, 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681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 xml:space="preserve">ACC, SMA, Pre-SMA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6, 8, 24, 32, 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59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Putamen, Caudate Head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1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7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5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idbrain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OFC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7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8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1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Basal Ganglia, Insula,</w:t>
            </w:r>
          </w:p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 xml:space="preserve">OFC, thalamus, Midbrain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, 11, 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041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1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6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0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7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15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mSFG, ACC, IFG, MFG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6, 10, 24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2, 45, 4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266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Precuneus/PCC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63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Thalam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2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9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6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9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7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1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0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SFG, MFG, SMA, Pre-SMA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Peri-genual ACC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Caudate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8, 9, 10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, 32, 3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364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>PCC/Precune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3, 3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73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4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Arial" w:hAnsi="Arial"/>
                <w:sz w:val="20"/>
                <w:szCs w:val="20"/>
              </w:rPr>
              <w:t>MTG.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7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Hippocamp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6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Hippocampus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18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9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8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b/>
                <w:b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17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Cerebellum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521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edial S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97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565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SFG, M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, 1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50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4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6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3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5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0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b/>
                <w:b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20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Precuneus/PCC, 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 xml:space="preserve">7, 23, 30, </w:t>
            </w:r>
          </w:p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1, 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609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Arial" w:hAnsi="Arial"/>
                <w:sz w:val="20"/>
                <w:szCs w:val="20"/>
              </w:rPr>
              <w:t>-5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Frontal Eye Field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8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3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Arial" w:hAnsi="Arial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T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53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Frontal Eye Field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94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2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8821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Verdana"/>
                <w:b/>
                <w:b/>
                <w:sz w:val="20"/>
                <w:szCs w:val="20"/>
              </w:rPr>
            </w:pPr>
            <w:r>
              <w:rPr>
                <w:rFonts w:cs="Verdana" w:ascii="Arial" w:hAnsi="Arial"/>
                <w:b/>
                <w:sz w:val="20"/>
                <w:szCs w:val="20"/>
              </w:rPr>
              <w:t>IC2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, 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, 4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68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&gt;10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8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MFG, IFG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9, 46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349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.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Superior Parietal Lobule,</w:t>
            </w:r>
          </w:p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ferior Parietal Lobule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/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7, 19, 40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262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76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R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77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8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42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Insula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L</w:t>
            </w:r>
          </w:p>
        </w:tc>
        <w:tc>
          <w:tcPr>
            <w:tcW w:w="1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3</w:t>
            </w:r>
          </w:p>
        </w:tc>
        <w:tc>
          <w:tcPr>
            <w:tcW w:w="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196</w:t>
            </w:r>
          </w:p>
        </w:tc>
        <w:tc>
          <w:tcPr>
            <w:tcW w:w="7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5.6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-34</w:t>
            </w:r>
          </w:p>
        </w:tc>
        <w:tc>
          <w:tcPr>
            <w:tcW w:w="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24</w:t>
            </w:r>
          </w:p>
        </w:tc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Verdana"/>
                <w:sz w:val="20"/>
                <w:szCs w:val="20"/>
              </w:rPr>
            </w:pPr>
            <w:r>
              <w:rPr>
                <w:rFonts w:cs="Verdana" w:ascii="Arial" w:hAnsi="Arial"/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MNI (Montreal Neurological Institute) coordinates show the coordinates of the peak voxels. Clusters with k &lt; 50 are not lis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: ACC: anterior cingulate gyrus; G: gyrus; IFG: inferior frontal gyrus; L: left; MFG: middle frontal gyrus; mSFG: medial superior frontal gyrus; MTG: middle temporal gyrus; PCC: posterior cingulate gyrus; R: right; SFG: superior frontal gyrus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Symbol"/>
      <w:w w:val="1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eastAsia="Cambria" w:cs="Times New Roman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ntBody">
    <w:name w:val="Grant Body"/>
    <w:basedOn w:val="Normal"/>
    <w:qFormat/>
    <w:pPr>
      <w:tabs>
        <w:tab w:val="clear" w:pos="720"/>
        <w:tab w:val="left" w:pos="360" w:leader="none"/>
      </w:tabs>
      <w:spacing w:lineRule="exact" w:line="240" w:before="0" w:after="60"/>
      <w:ind w:firstLine="360"/>
    </w:pPr>
    <w:rPr>
      <w:rFonts w:ascii="Times" w:hAnsi="Times" w:eastAsia="Times New Roman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 w:bidi="en-US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Times" w:hAnsi="Times" w:eastAsia="Times New Roman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  <w:lang w:bidi="en-US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eastAsia="Times New Roman" w:cs="Times"/>
      <w:b/>
      <w:bCs/>
      <w:sz w:val="20"/>
      <w:szCs w:val="20"/>
      <w:lang w:bidi="en-U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ascii="Times" w:hAnsi="Times" w:eastAsia="Times New Roman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eastAsia="Times New Roman" w:cs="Times"/>
      <w:b/>
      <w:bCs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4:22:00Z</dcterms:created>
  <dc:creator>Jiansong Xu</dc:creator>
  <dc:description/>
  <cp:keywords/>
  <dc:language>en-US</dc:language>
  <cp:lastModifiedBy>Xu, Jiansong</cp:lastModifiedBy>
  <dcterms:modified xsi:type="dcterms:W3CDTF">2014-01-09T14:23:00Z</dcterms:modified>
  <cp:revision>3</cp:revision>
  <dc:subject/>
  <dc:title/>
</cp:coreProperties>
</file>